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DAB13" w14:textId="59981925" w:rsidR="003E5E24" w:rsidRPr="000D3B5E" w:rsidRDefault="00481FA6" w:rsidP="003E5E2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Table. </w:t>
      </w:r>
      <w:r w:rsidRPr="00E065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mmary of sequence information of respective </w:t>
      </w:r>
      <w:r w:rsidRPr="000C098E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O</w:t>
      </w:r>
      <w:r w:rsidR="00B46A6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</w:t>
      </w:r>
      <w:r w:rsidRPr="000C098E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DC2F64" w:rsidRPr="000C09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</w:t>
      </w:r>
      <w:r w:rsidRPr="00E065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aplotypes from the </w:t>
      </w:r>
      <w:r w:rsidRPr="00E065F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N. </w:t>
      </w:r>
      <w:proofErr w:type="spellStart"/>
      <w:r w:rsidRPr="00E065F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breviconcha</w:t>
      </w:r>
      <w:proofErr w:type="spellEnd"/>
      <w:r w:rsidRPr="00E065F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E065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ecies in the present analyses.</w:t>
      </w:r>
    </w:p>
    <w:tbl>
      <w:tblPr>
        <w:tblW w:w="4947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"/>
        <w:gridCol w:w="1843"/>
        <w:gridCol w:w="1134"/>
        <w:gridCol w:w="1561"/>
        <w:gridCol w:w="1415"/>
        <w:gridCol w:w="1277"/>
        <w:gridCol w:w="1136"/>
      </w:tblGrid>
      <w:tr w:rsidR="003E5E24" w14:paraId="641BD354" w14:textId="77777777" w:rsidTr="00BA2CFA">
        <w:trPr>
          <w:trHeight w:val="345"/>
        </w:trPr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8AB2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ADA4C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  <w:t>Specie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57B5D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Country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A6C0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Loc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F798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5E4D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Haplotyp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9F4A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Reference</w:t>
            </w:r>
          </w:p>
        </w:tc>
      </w:tr>
      <w:tr w:rsidR="003E5E24" w14:paraId="468D7C49" w14:textId="77777777" w:rsidTr="00BA2CFA">
        <w:trPr>
          <w:trHeight w:val="345"/>
        </w:trPr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738D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B5EC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F77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0D30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  <w:p w14:paraId="56BC0AE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3B6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2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0C52D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1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1D8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72438290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CC9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A9E8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0153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910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  <w:p w14:paraId="0D09F5D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FE5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232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56F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30E72BF3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C9CC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57C6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176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A76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043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9E1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297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55C18341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E21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68961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3AF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B86D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E4F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E0D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CE4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5BF7B18B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472D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7F23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29E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26C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872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658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848C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6150A578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14A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7834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307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38D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uk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74A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21F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27D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1BE02100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CD2D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165C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872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060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AFA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731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FAC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060A87F6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B0C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8979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D63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4D2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BCF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6496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8BB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3678ECE4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8D7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97F9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F67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DFE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EB3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ADF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A2A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6DB93B80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AE1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51DE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7D4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E4A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C3C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68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A2A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2ECE3FED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9A1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DA59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4866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302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D30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C0B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C1B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3488773D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296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7178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D7A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A09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omj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mj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B8C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429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AF2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122DE491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3ED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BC95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915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C87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kdo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  <w:p w14:paraId="1739565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omj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869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758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61C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764E5123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36E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773D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3CE6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FFF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mj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D03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A32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96E3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4955A1C2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A14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FA7B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2AC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1C4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ongs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105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6C3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6F2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3770AE7A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60EC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2896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B6D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3B3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ongs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7B4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N4955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4BE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BE9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3E5E24" w14:paraId="29FC5AEB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4F5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BDD4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3AF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047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kdo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381A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D80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620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3E5E24" w14:paraId="295832ED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C1F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E27E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A82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E83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kdo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1A8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E4BC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F5A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3E5E24" w14:paraId="13D37977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774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B093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A49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D64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kdo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15D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C8C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600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3E5E24" w14:paraId="1399479C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7A3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4080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702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5EC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kdo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F7D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CCB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B81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3E5E24" w14:paraId="0FFB4DF9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E09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2405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ABB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1B1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j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52C9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BA9D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2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CD4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3E5E24" w14:paraId="3DB3CCC4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F9A3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B42F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6456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1B6D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ongs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D27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8C46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2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34F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3E5E24" w14:paraId="6694B44D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428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589D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468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1AB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ongs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45D8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2832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364C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2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E02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t study</w:t>
            </w:r>
          </w:p>
        </w:tc>
      </w:tr>
      <w:tr w:rsidR="003E5E24" w14:paraId="39BAC294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D04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199F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BCE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E97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omj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9A1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T0206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8946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144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pes-Lima et al. 2020</w:t>
            </w:r>
          </w:p>
        </w:tc>
      </w:tr>
      <w:tr w:rsidR="003E5E24" w14:paraId="27DEF3C7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6DC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2B41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218B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D5E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n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8A8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T0206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632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215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pes-Lima et al. 2020</w:t>
            </w:r>
          </w:p>
        </w:tc>
      </w:tr>
      <w:tr w:rsidR="003E5E24" w14:paraId="58BA0CDF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E5B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A82D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8223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76F7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mj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EFD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T0206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0785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340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pes-Lima et al. 2020</w:t>
            </w:r>
          </w:p>
        </w:tc>
      </w:tr>
      <w:tr w:rsidR="003E5E24" w14:paraId="54CA68A6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B6BA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F71A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9243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EAD0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eons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tream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D234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T0206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E7E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1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B961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pes-Lima et al. 2020</w:t>
            </w:r>
          </w:p>
        </w:tc>
      </w:tr>
      <w:tr w:rsidR="003E5E24" w14:paraId="3F0512FA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7ACC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E3CA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83A3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FA73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gcheo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tream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FFB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T0206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006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CH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3EB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pes-Lima et al. 2020</w:t>
            </w:r>
          </w:p>
        </w:tc>
      </w:tr>
      <w:tr w:rsidR="003E5E24" w14:paraId="67484931" w14:textId="77777777" w:rsidTr="00BA2CFA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5DDA8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551E5" w14:textId="77777777" w:rsidR="003E5E24" w:rsidRPr="002F430F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odularia</w:t>
            </w:r>
            <w:proofErr w:type="spellEnd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F430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reviconch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38C32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61103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m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iver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7786F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16"/>
                <w:szCs w:val="16"/>
              </w:rPr>
              <w:t>MT95559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3F3B9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SKCH0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9B8EE" w14:textId="77777777" w:rsidR="003E5E24" w:rsidRDefault="003E5E24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Kim et al. 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20</w:t>
            </w:r>
          </w:p>
        </w:tc>
      </w:tr>
    </w:tbl>
    <w:p w14:paraId="5B2CC89F" w14:textId="77777777" w:rsidR="003E5E24" w:rsidRDefault="003E5E24" w:rsidP="003E5E24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133BF6D" w14:textId="5A40EF6A" w:rsidR="002740C2" w:rsidRPr="003E5E24" w:rsidRDefault="002740C2" w:rsidP="003E5E24"/>
    <w:sectPr w:rsidR="002740C2" w:rsidRPr="003E5E24" w:rsidSect="00ED4A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FE554" w14:textId="77777777" w:rsidR="00DD32C3" w:rsidRDefault="00DD32C3" w:rsidP="00481FA6">
      <w:pPr>
        <w:spacing w:after="0" w:line="240" w:lineRule="auto"/>
      </w:pPr>
      <w:r>
        <w:separator/>
      </w:r>
    </w:p>
  </w:endnote>
  <w:endnote w:type="continuationSeparator" w:id="0">
    <w:p w14:paraId="42949378" w14:textId="77777777" w:rsidR="00DD32C3" w:rsidRDefault="00DD32C3" w:rsidP="00481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7FCC3" w14:textId="77777777" w:rsidR="00DD32C3" w:rsidRDefault="00DD32C3" w:rsidP="00481FA6">
      <w:pPr>
        <w:spacing w:after="0" w:line="240" w:lineRule="auto"/>
      </w:pPr>
      <w:r>
        <w:separator/>
      </w:r>
    </w:p>
  </w:footnote>
  <w:footnote w:type="continuationSeparator" w:id="0">
    <w:p w14:paraId="2A15B37E" w14:textId="77777777" w:rsidR="00DD32C3" w:rsidRDefault="00DD32C3" w:rsidP="00481F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00C02"/>
    <w:rsid w:val="000C098E"/>
    <w:rsid w:val="002740C2"/>
    <w:rsid w:val="003E5E24"/>
    <w:rsid w:val="004371B0"/>
    <w:rsid w:val="00481FA6"/>
    <w:rsid w:val="004A295B"/>
    <w:rsid w:val="006804AC"/>
    <w:rsid w:val="00750AE2"/>
    <w:rsid w:val="008707D4"/>
    <w:rsid w:val="009A06E4"/>
    <w:rsid w:val="00B46A69"/>
    <w:rsid w:val="00CE72C7"/>
    <w:rsid w:val="00D57025"/>
    <w:rsid w:val="00DC2F64"/>
    <w:rsid w:val="00DD32C3"/>
    <w:rsid w:val="00E065F4"/>
    <w:rsid w:val="00ED4A5E"/>
    <w:rsid w:val="00F4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81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1FA6"/>
  </w:style>
  <w:style w:type="paragraph" w:styleId="a5">
    <w:name w:val="footer"/>
    <w:basedOn w:val="a"/>
    <w:link w:val="Char0"/>
    <w:uiPriority w:val="99"/>
    <w:unhideWhenUsed/>
    <w:rsid w:val="00481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1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9</cp:revision>
  <dcterms:created xsi:type="dcterms:W3CDTF">2022-09-20T13:16:00Z</dcterms:created>
  <dcterms:modified xsi:type="dcterms:W3CDTF">2023-06-15T08:53:00Z</dcterms:modified>
</cp:coreProperties>
</file>